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Supplemental Table 2. Clinical characteristics of probands with rare, non-synonymous, exonic variants predicted damaging by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</w:rPr>
        <w:t>in-silico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analysis and confirmed by Sanger sequencing</w:t>
      </w:r>
    </w:p>
    <w:tbl>
      <w:tblPr>
        <w:tblW w:w="100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420"/>
        <w:gridCol w:w="1260"/>
        <w:gridCol w:w="1064"/>
        <w:gridCol w:w="1118"/>
        <w:gridCol w:w="1119"/>
        <w:gridCol w:w="960"/>
        <w:gridCol w:w="1160"/>
        <w:gridCol w:w="960"/>
      </w:tblGrid>
      <w:tr>
        <w:trPr>
          <w:trHeight w:val="300" w:hRule="atLeast"/>
        </w:trPr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mple Identifier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cleotide Change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rdiac Phenotype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ortic valve phenotyp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milial CHD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G6363C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K2121N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C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-AVS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G1310C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G437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-CoA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LHS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IGF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A370G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T124A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-CoA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LHS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C7862G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S2621C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-CoA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A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TA5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T698C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L233P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-CoA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C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A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SX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A581G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K194R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S1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G1975A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A659T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C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GF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C286G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Q96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A509G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H170R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P3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C334T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R112C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X5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C1115T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S372L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C2051T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A684V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236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C4628T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P1543L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C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AI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C488T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T163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-CoA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-AVS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TP2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C1634T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T545M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C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j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G817C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V273L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C3092G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S1031C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C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CTP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C2539T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L847F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G3487A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G1163S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C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TCH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C3139T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R1047W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NT4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C129A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C43X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C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I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G3142A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D1048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35B2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A1105G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I369V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NC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GF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A140T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E47V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-CoA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XIN1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G2522A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R841Q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-CoA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FATC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C230T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P77L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-CoA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FATC1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G628A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V210M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-CoA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BX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G787A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V263M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-CoA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G2810A</w:t>
            </w:r>
          </w:p>
        </w:tc>
        <w:tc>
          <w:tcPr>
            <w:tcW w:w="106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R937Q</w:t>
            </w:r>
          </w:p>
        </w:tc>
        <w:tc>
          <w:tcPr>
            <w:tcW w:w="11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C6481T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P2161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.G1225A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.G409R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V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7:25:00Z</dcterms:created>
  <dc:creator>ekong</dc:creator>
  <dc:description/>
  <cp:keywords/>
  <dc:language>en-US</dc:language>
  <cp:lastModifiedBy>Real, Francis Frank</cp:lastModifiedBy>
  <dcterms:modified xsi:type="dcterms:W3CDTF">2014-09-29T14:51:00Z</dcterms:modified>
  <cp:revision>2</cp:revision>
  <dc:subject/>
  <dc:title/>
</cp:coreProperties>
</file>